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F80" w:rsidRDefault="00B3231C">
      <w:pPr>
        <w:rPr>
          <w:b/>
          <w:bCs/>
        </w:rPr>
      </w:pPr>
      <w:r>
        <w:rPr>
          <w:b/>
          <w:bCs/>
        </w:rPr>
        <w:t>Annexure 1</w:t>
      </w:r>
      <w:r>
        <w:rPr>
          <w:b/>
          <w:bCs/>
        </w:rPr>
        <w:t xml:space="preserve">- </w:t>
      </w:r>
      <w:r>
        <w:rPr>
          <w:b/>
          <w:bCs/>
        </w:rPr>
        <w:t>VExUS methodology</w:t>
      </w:r>
    </w:p>
    <w:p w:rsidR="00BA6F80" w:rsidRDefault="00BA6F80">
      <w:pPr>
        <w:rPr>
          <w:b/>
          <w:bCs/>
        </w:rPr>
      </w:pPr>
    </w:p>
    <w:p w:rsidR="00BA6F80" w:rsidRDefault="00B3231C">
      <w:r>
        <w:t>The IVC is interrogated in long axis along the intrahepatic segment and a visual average was done. Respiratory variation was defined as a 20% or more change in diameter in the long axis.</w:t>
      </w:r>
    </w:p>
    <w:p w:rsidR="00BA6F80" w:rsidRDefault="00B3231C">
      <w:r>
        <w:t xml:space="preserve">Grade 0: &lt;5 mm with respiratory </w:t>
      </w:r>
      <w:r>
        <w:t>variation Grade I: 5–9 mm with respiratory variation Grade II: 10–19 mm with respiratory variation Grade III: &gt;20 mm with respiratory variation</w:t>
      </w:r>
    </w:p>
    <w:tbl>
      <w:tblPr>
        <w:tblW w:w="0" w:type="auto"/>
        <w:tblCellSpacing w:w="0" w:type="dxa"/>
        <w:tblInd w:w="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2700"/>
      </w:tblGrid>
      <w:tr w:rsidR="00BA6F80">
        <w:trPr>
          <w:gridAfter w:val="1"/>
          <w:tblCellSpacing w:w="0" w:type="dxa"/>
        </w:trPr>
        <w:tc>
          <w:tcPr>
            <w:tcW w:w="1440" w:type="dxa"/>
            <w:vAlign w:val="center"/>
          </w:tcPr>
          <w:p w:rsidR="00BA6F80" w:rsidRDefault="00BA6F80"/>
        </w:tc>
      </w:tr>
      <w:tr w:rsidR="00BA6F80">
        <w:trPr>
          <w:tblCellSpacing w:w="0" w:type="dxa"/>
        </w:trPr>
        <w:tc>
          <w:tcPr>
            <w:tcW w:w="0" w:type="auto"/>
            <w:vAlign w:val="center"/>
          </w:tcPr>
          <w:p w:rsidR="00BA6F80" w:rsidRDefault="00BA6F80"/>
        </w:tc>
        <w:tc>
          <w:tcPr>
            <w:tcW w:w="0" w:type="auto"/>
            <w:vAlign w:val="center"/>
          </w:tcPr>
          <w:p w:rsidR="00BA6F80" w:rsidRDefault="00B3231C">
            <w:r>
              <w:rPr>
                <w:noProof/>
                <w:lang w:eastAsia="en-IN"/>
              </w:rPr>
              <w:drawing>
                <wp:inline distT="0" distB="0" distL="0" distR="0">
                  <wp:extent cx="1704975" cy="1209675"/>
                  <wp:effectExtent l="0" t="0" r="9525" b="9525"/>
                  <wp:docPr id="3" name="Picture 3" descr="C:\Users\vimal\AppData\Local\Temp\ksohtml14080\wps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:\Users\vimal\AppData\Local\Temp\ksohtml14080\wps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4975" cy="120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A6F80" w:rsidRDefault="00B3231C">
      <w:r>
        <w:t>Grade IV: &gt;20 mm with minimal or no respiratory variation</w:t>
      </w:r>
    </w:p>
    <w:p w:rsidR="00BA6F80" w:rsidRDefault="00B3231C">
      <w:r>
        <w:t>Grade III IVC</w:t>
      </w:r>
    </w:p>
    <w:p w:rsidR="00BA6F80" w:rsidRDefault="00B3231C">
      <w:r>
        <w:t xml:space="preserve"> </w:t>
      </w:r>
    </w:p>
    <w:p w:rsidR="00BA6F80" w:rsidRDefault="00B3231C">
      <w:r>
        <w:t>Hepatic vein (HV): interrogation</w:t>
      </w:r>
      <w:r>
        <w:t xml:space="preserve"> by pulsed wave Doppler, identification and analysis of A, S, and D waves:</w:t>
      </w:r>
    </w:p>
    <w:p w:rsidR="00BA6F80" w:rsidRDefault="00B3231C">
      <w:r>
        <w:t>Grade 0: normal S &gt; D</w:t>
      </w:r>
    </w:p>
    <w:p w:rsidR="00BA6F80" w:rsidRDefault="00B3231C">
      <w:r>
        <w:t>Grade I: S &lt; D with antegrade S</w:t>
      </w:r>
    </w:p>
    <w:p w:rsidR="00BA6F80" w:rsidRDefault="00B3231C">
      <w:r>
        <w:t>Grade III: S flat or inverted or biphasic trace</w:t>
      </w:r>
    </w:p>
    <w:p w:rsidR="00BA6F80" w:rsidRDefault="00B3231C">
      <w:r>
        <w:t>We have chosen the approach that the S wave is normally the larger of the two n</w:t>
      </w:r>
      <w:r>
        <w:t>egative deflections.</w:t>
      </w:r>
    </w:p>
    <w:p w:rsidR="00BA6F80" w:rsidRDefault="00B3231C">
      <w:r>
        <w:rPr>
          <w:noProof/>
          <w:lang w:eastAsia="en-IN"/>
        </w:rPr>
        <w:drawing>
          <wp:inline distT="0" distB="0" distL="0" distR="0">
            <wp:extent cx="1685925" cy="1219200"/>
            <wp:effectExtent l="0" t="0" r="9525" b="0"/>
            <wp:docPr id="2" name="Picture 2" descr="C:\Users\vimal\AppData\Local\Temp\ksohtml14080\wps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vimal\AppData\Local\Temp\ksohtml14080\wps2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85925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BA6F80" w:rsidRDefault="00B3231C">
      <w:r>
        <w:t>Hepatic Venous doppler with biphasic waveform; implying severe congestion. Portal vein Doppler (PD)</w:t>
      </w:r>
    </w:p>
    <w:p w:rsidR="00BA6F80" w:rsidRDefault="00B3231C">
      <w:r>
        <w:t xml:space="preserve">Portal vein (PV) interrogation Grade 0: &lt;0.3 pulsatility index Grade I: 0.3–0.49 pulsatility index Grade III: 0.5–1.0 pulsatility </w:t>
      </w:r>
      <w:r>
        <w:t>index</w:t>
      </w:r>
    </w:p>
    <w:p w:rsidR="00BA6F80" w:rsidRDefault="00B3231C">
      <w:r>
        <w:rPr>
          <w:rFonts w:hint="eastAsia"/>
        </w:rPr>
        <w:t xml:space="preserve">Pulsatility index is calculated as (Vmax </w:t>
      </w:r>
      <w:r>
        <w:t>−</w:t>
      </w:r>
      <w:r>
        <w:t xml:space="preserve"> </w:t>
      </w:r>
      <w:r>
        <w:rPr>
          <w:rFonts w:hint="eastAsia"/>
        </w:rPr>
        <w:t>Vmin)/Vmax</w:t>
      </w:r>
    </w:p>
    <w:p w:rsidR="00BA6F80" w:rsidRDefault="00BA6F80">
      <w:pPr>
        <w:sectPr w:rsidR="00BA6F80">
          <w:pgSz w:w="15800" w:h="16840"/>
          <w:pgMar w:top="1360" w:right="0" w:bottom="280" w:left="1220" w:header="720" w:footer="720" w:gutter="0"/>
          <w:cols w:space="720"/>
        </w:sectPr>
      </w:pPr>
    </w:p>
    <w:p w:rsidR="00BA6F80" w:rsidRDefault="00B3231C">
      <w:r>
        <w:rPr>
          <w:noProof/>
          <w:lang w:eastAsia="en-IN"/>
        </w:rPr>
        <w:drawing>
          <wp:inline distT="0" distB="0" distL="0" distR="0">
            <wp:extent cx="1704975" cy="1219200"/>
            <wp:effectExtent l="0" t="0" r="9525" b="0"/>
            <wp:docPr id="1" name="Picture 1" descr="C:\Users\vimal\AppData\Local\Temp\ksohtml14080\wps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vimal\AppData\Local\Temp\ksohtml14080\wps2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4975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:rsidR="00BA6F80" w:rsidRDefault="00B3231C">
      <w:r>
        <w:rPr>
          <w:rFonts w:hint="eastAsia"/>
        </w:rPr>
        <w:t xml:space="preserve"> </w:t>
      </w:r>
    </w:p>
    <w:p w:rsidR="00BA6F80" w:rsidRDefault="00B3231C">
      <w:r>
        <w:t>Pulsatile Portal vein with 100% pulsatility, signifying grade3 congestion</w:t>
      </w:r>
    </w:p>
    <w:p w:rsidR="00BA6F80" w:rsidRDefault="00B3231C">
      <w:r>
        <w:t xml:space="preserve"> </w:t>
      </w:r>
    </w:p>
    <w:p w:rsidR="00BA6F80" w:rsidRDefault="00B3231C">
      <w:r>
        <w:t>The individual Doppler staging has been compiled into VEXUS staging of venous congestion.</w:t>
      </w:r>
    </w:p>
    <w:p w:rsidR="00BA6F80" w:rsidRDefault="00B3231C">
      <w:r>
        <w:t>Venous Exce</w:t>
      </w:r>
      <w:r>
        <w:t>ss Ultrasound Score (VEXUS) Grade 0: IVC grade &lt;III, HD grade 0, PV grade 0 Grade I: IVC grade IV, but normal HV/PV pattern</w:t>
      </w:r>
    </w:p>
    <w:p w:rsidR="00BA6F80" w:rsidRDefault="00B3231C">
      <w:r>
        <w:t>Grade II: IVC grade IV with mild flow pattern abnormalities in HV/PV</w:t>
      </w:r>
    </w:p>
    <w:p w:rsidR="00BA6F80" w:rsidRDefault="00B3231C">
      <w:r>
        <w:t xml:space="preserve">Grade III: IVC grade IV with severe flow pattern abnormalities </w:t>
      </w:r>
      <w:r>
        <w:t>in HV/PV</w:t>
      </w:r>
    </w:p>
    <w:p w:rsidR="00A1498F" w:rsidRDefault="00A1498F"/>
    <w:p w:rsidR="00A1498F" w:rsidRDefault="00A1498F">
      <w:r w:rsidRPr="00A1498F">
        <w:t>Relationship between the CVP and the venous Doppler signals are more correlated with the CVP waveform than the values as illustrated by</w:t>
      </w:r>
      <w:r>
        <w:t xml:space="preserve"> Tang et al</w:t>
      </w:r>
      <w:r w:rsidRPr="00A1498F">
        <w:t xml:space="preserve"> </w:t>
      </w:r>
      <w:r>
        <w:t>(</w:t>
      </w:r>
      <w:r w:rsidRPr="00A1498F">
        <w:t>Tang WH, Kitai T. Intrarenal Venous Flow: A Window Into the Congestive Kidney Failure Phenotype of Heart Failure? JACC Heart Fail 2016; 4: 683-6. Doi: 10.1016/j.jchf.2016.05.009</w:t>
      </w:r>
      <w:r>
        <w:t>)</w:t>
      </w:r>
      <w:bookmarkStart w:id="0" w:name="_GoBack"/>
      <w:bookmarkEnd w:id="0"/>
    </w:p>
    <w:p w:rsidR="00A1498F" w:rsidRDefault="00A1498F">
      <w:r>
        <w:rPr>
          <w:noProof/>
          <w:lang w:eastAsia="en-IN"/>
        </w:rPr>
        <w:drawing>
          <wp:inline distT="0" distB="0" distL="0" distR="0" wp14:anchorId="1EB5676D">
            <wp:extent cx="4755515" cy="551116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551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6F80" w:rsidRDefault="00B3231C">
      <w:r>
        <w:t xml:space="preserve"> </w:t>
      </w:r>
    </w:p>
    <w:p w:rsidR="00BA6F80" w:rsidRDefault="00BA6F80"/>
    <w:sectPr w:rsidR="00BA6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31C" w:rsidRDefault="00B3231C">
      <w:pPr>
        <w:spacing w:line="240" w:lineRule="auto"/>
      </w:pPr>
      <w:r>
        <w:separator/>
      </w:r>
    </w:p>
  </w:endnote>
  <w:endnote w:type="continuationSeparator" w:id="0">
    <w:p w:rsidR="00B3231C" w:rsidRDefault="00B323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31C" w:rsidRDefault="00B3231C">
      <w:pPr>
        <w:spacing w:after="0"/>
      </w:pPr>
      <w:r>
        <w:separator/>
      </w:r>
    </w:p>
  </w:footnote>
  <w:footnote w:type="continuationSeparator" w:id="0">
    <w:p w:rsidR="00B3231C" w:rsidRDefault="00B3231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872"/>
    <w:rsid w:val="00202277"/>
    <w:rsid w:val="00387872"/>
    <w:rsid w:val="005420EB"/>
    <w:rsid w:val="00744A78"/>
    <w:rsid w:val="00A1498F"/>
    <w:rsid w:val="00B3231C"/>
    <w:rsid w:val="00BA6F80"/>
    <w:rsid w:val="00D151DF"/>
    <w:rsid w:val="46EB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216ECD-944B-4BA8-862F-5A9D52E2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</dc:creator>
  <cp:lastModifiedBy>vimal</cp:lastModifiedBy>
  <cp:revision>2</cp:revision>
  <dcterms:created xsi:type="dcterms:W3CDTF">2023-01-23T05:55:00Z</dcterms:created>
  <dcterms:modified xsi:type="dcterms:W3CDTF">2023-01-2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BBEC4D5C3E3044A5B9D284D37B54A74F</vt:lpwstr>
  </property>
</Properties>
</file>